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C5F1ED" w14:textId="4FCB4864" w:rsidR="001F3B5B" w:rsidRPr="001749AA" w:rsidRDefault="00085C0C" w:rsidP="001F3B5B">
      <w:pPr>
        <w:spacing w:line="360" w:lineRule="auto"/>
        <w:jc w:val="both"/>
        <w:rPr>
          <w:rFonts w:ascii="Arial" w:hAnsi="Arial" w:cs="Arial"/>
          <w:b/>
        </w:rPr>
      </w:pPr>
      <w:bookmarkStart w:id="0" w:name="_GoBack"/>
      <w:bookmarkEnd w:id="0"/>
      <w:r>
        <w:rPr>
          <w:rFonts w:ascii="Arial" w:hAnsi="Arial" w:cs="Arial"/>
          <w:b/>
        </w:rPr>
        <w:t>Supporting</w:t>
      </w:r>
      <w:r w:rsidR="001F3B5B" w:rsidRPr="001749AA">
        <w:rPr>
          <w:rFonts w:ascii="Arial" w:hAnsi="Arial" w:cs="Arial"/>
          <w:b/>
        </w:rPr>
        <w:t xml:space="preserve"> </w:t>
      </w:r>
      <w:r>
        <w:rPr>
          <w:rFonts w:ascii="Arial" w:hAnsi="Arial" w:cs="Arial"/>
          <w:b/>
        </w:rPr>
        <w:t>figure legends</w:t>
      </w:r>
    </w:p>
    <w:p w14:paraId="73DEFD84" w14:textId="77777777" w:rsidR="001F3B5B" w:rsidRPr="001749AA" w:rsidRDefault="001F3B5B" w:rsidP="001F3B5B">
      <w:pPr>
        <w:spacing w:line="360" w:lineRule="auto"/>
        <w:jc w:val="both"/>
        <w:rPr>
          <w:rFonts w:ascii="Arial" w:hAnsi="Arial" w:cs="Arial"/>
          <w:b/>
        </w:rPr>
      </w:pPr>
    </w:p>
    <w:p w14:paraId="4CB0AADC" w14:textId="434E4F5C" w:rsidR="001F3B5B" w:rsidRPr="001749AA" w:rsidRDefault="00085C0C" w:rsidP="001F3B5B">
      <w:pPr>
        <w:spacing w:line="360" w:lineRule="auto"/>
        <w:jc w:val="both"/>
        <w:rPr>
          <w:rFonts w:ascii="Arial" w:hAnsi="Arial" w:cs="Arial"/>
          <w:b/>
        </w:rPr>
      </w:pPr>
      <w:r>
        <w:rPr>
          <w:rFonts w:ascii="Arial" w:hAnsi="Arial" w:cs="Arial"/>
          <w:b/>
        </w:rPr>
        <w:t>Figure</w:t>
      </w:r>
      <w:r w:rsidR="001F3B5B" w:rsidRPr="001749AA">
        <w:rPr>
          <w:rFonts w:ascii="Arial" w:hAnsi="Arial" w:cs="Arial"/>
          <w:b/>
        </w:rPr>
        <w:t xml:space="preserve"> </w:t>
      </w:r>
      <w:r>
        <w:rPr>
          <w:rFonts w:ascii="Arial" w:hAnsi="Arial" w:cs="Arial"/>
          <w:b/>
        </w:rPr>
        <w:t>S</w:t>
      </w:r>
      <w:r w:rsidR="001F3B5B" w:rsidRPr="001749AA">
        <w:rPr>
          <w:rFonts w:ascii="Arial" w:hAnsi="Arial" w:cs="Arial"/>
          <w:b/>
        </w:rPr>
        <w:t>1. Production of constitutively and vascular smooth muscle targeted Ft1 ko mice.</w:t>
      </w:r>
      <w:r w:rsidR="001F3B5B" w:rsidRPr="001749AA">
        <w:rPr>
          <w:rFonts w:ascii="Arial" w:hAnsi="Arial" w:cs="Arial"/>
        </w:rPr>
        <w:t xml:space="preserve"> (A-B) Q-PCR analysis of relative Ft1 gene expression from different tissues from mice at 1 and 21 weeks. (C) Correlation analysis of Ft1 expression and mice age in different organs. (D) Schematic representation of the strategy used to generate Ft1F and Ft1ko mice. (E) Representative images of PCR genotyping of Ft1F mice. (F-G) Representative images of DAPI (blue) and ɣH2AX (red) stained LV-Cre or LV-ctr transduced Ft1F mouse embryonic fibroblasts and relative quantification. (H-I) Representative partial DAPI-stained (red) metaphases from LV-Cre or LV-ctr transduced Ft1F mouse embryonic fibroblast showing telomeric signals (black and white; green in merges) and relative quantification. (J) Representative images of PCR genotyping of Ft1ko mice. (K) Schematic representation of the strategy used to generate Ft1sm22ko mice. (L) Representative images of PCR genotyping of Ft1sm22ko mice. (M) Q-PCR analysis of relative Ft1 expression in WT and Ft1F mice. A minimum of 5 animals/genotype was used for analyses. Analyses were performed on sex balanced populations. Statistical analysis was performed with Student’s test and shown in graphs </w:t>
      </w:r>
      <w:proofErr w:type="gramStart"/>
      <w:r w:rsidR="001F3B5B" w:rsidRPr="001749AA">
        <w:rPr>
          <w:rFonts w:ascii="Arial" w:hAnsi="Arial" w:cs="Arial"/>
        </w:rPr>
        <w:t>by  *</w:t>
      </w:r>
      <w:proofErr w:type="gramEnd"/>
      <w:r w:rsidR="001F3B5B" w:rsidRPr="001749AA">
        <w:rPr>
          <w:rFonts w:ascii="Arial" w:hAnsi="Arial" w:cs="Arial"/>
        </w:rPr>
        <w:t>p&lt;.05, **p&lt;.01, ***p&lt;.001. Graphs show the mean ± SEM.</w:t>
      </w:r>
    </w:p>
    <w:p w14:paraId="3097A825" w14:textId="77777777" w:rsidR="001F3B5B" w:rsidRPr="001749AA" w:rsidRDefault="001F3B5B" w:rsidP="001F3B5B">
      <w:pPr>
        <w:tabs>
          <w:tab w:val="left" w:pos="1348"/>
        </w:tabs>
        <w:spacing w:line="360" w:lineRule="auto"/>
        <w:jc w:val="both"/>
        <w:rPr>
          <w:rFonts w:ascii="Arial" w:hAnsi="Arial" w:cs="Arial"/>
          <w:b/>
        </w:rPr>
      </w:pPr>
    </w:p>
    <w:p w14:paraId="451A4E56" w14:textId="72DCC574" w:rsidR="001F3B5B" w:rsidRPr="001749AA" w:rsidRDefault="00085C0C" w:rsidP="001F3B5B">
      <w:pPr>
        <w:spacing w:line="360" w:lineRule="auto"/>
        <w:jc w:val="both"/>
        <w:rPr>
          <w:rFonts w:ascii="Arial" w:hAnsi="Arial" w:cs="Arial"/>
          <w:b/>
        </w:rPr>
      </w:pPr>
      <w:r>
        <w:rPr>
          <w:rFonts w:ascii="Arial" w:hAnsi="Arial" w:cs="Arial"/>
          <w:b/>
        </w:rPr>
        <w:t>Figure S</w:t>
      </w:r>
      <w:r w:rsidR="001F3B5B" w:rsidRPr="001749AA">
        <w:rPr>
          <w:rFonts w:ascii="Arial" w:hAnsi="Arial" w:cs="Arial"/>
          <w:b/>
        </w:rPr>
        <w:t xml:space="preserve">2. </w:t>
      </w:r>
      <w:proofErr w:type="spellStart"/>
      <w:r w:rsidR="001F3B5B" w:rsidRPr="001749AA">
        <w:rPr>
          <w:rFonts w:ascii="Arial" w:hAnsi="Arial" w:cs="Arial"/>
          <w:b/>
        </w:rPr>
        <w:t>RNAseq</w:t>
      </w:r>
      <w:proofErr w:type="spellEnd"/>
      <w:r w:rsidR="001F3B5B" w:rsidRPr="001749AA">
        <w:rPr>
          <w:rFonts w:ascii="Arial" w:hAnsi="Arial" w:cs="Arial"/>
          <w:b/>
        </w:rPr>
        <w:t xml:space="preserve"> analysis of Ft1 transcript alignment.</w:t>
      </w:r>
      <w:r w:rsidR="001F3B5B" w:rsidRPr="001749AA">
        <w:rPr>
          <w:rFonts w:ascii="Arial" w:hAnsi="Arial" w:cs="Arial"/>
        </w:rPr>
        <w:t xml:space="preserve"> (A) Transcript reads alignment on Ft1 gene region from exons 3 to 9. (B-C) Quantification of transcript peaks on exons 4 and 5 in male WT (N=3), Ft1ko (N=3), and Ft1sm22ko (N=4) animals at 1 week.  Statistical analysis was performed with Student’s test and shown in graphs by *p&lt;.05, **p&lt;.01, ***p&lt;.001. Graphs show the mean ± SEM.</w:t>
      </w:r>
    </w:p>
    <w:p w14:paraId="1D3C0A3E" w14:textId="77777777" w:rsidR="001F3B5B" w:rsidRPr="001749AA" w:rsidRDefault="001F3B5B" w:rsidP="001F3B5B">
      <w:pPr>
        <w:spacing w:line="360" w:lineRule="auto"/>
        <w:jc w:val="both"/>
        <w:rPr>
          <w:rFonts w:ascii="Arial" w:hAnsi="Arial" w:cs="Arial"/>
        </w:rPr>
      </w:pPr>
    </w:p>
    <w:p w14:paraId="2361AD90" w14:textId="5306A84D" w:rsidR="001F3B5B" w:rsidRPr="001749AA" w:rsidRDefault="00085C0C" w:rsidP="001F3B5B">
      <w:pPr>
        <w:spacing w:line="360" w:lineRule="auto"/>
        <w:jc w:val="both"/>
        <w:rPr>
          <w:rFonts w:ascii="Arial" w:hAnsi="Arial" w:cs="Arial"/>
        </w:rPr>
      </w:pPr>
      <w:r>
        <w:rPr>
          <w:rFonts w:ascii="Arial" w:hAnsi="Arial" w:cs="Arial"/>
          <w:b/>
        </w:rPr>
        <w:t>Figure S</w:t>
      </w:r>
      <w:r w:rsidR="001F3B5B" w:rsidRPr="001749AA">
        <w:rPr>
          <w:rFonts w:ascii="Arial" w:hAnsi="Arial" w:cs="Arial"/>
          <w:b/>
        </w:rPr>
        <w:t xml:space="preserve">3. Q-PCR analysis of Ft1 depleted 21 week old mice. </w:t>
      </w:r>
      <w:r w:rsidR="001F3B5B" w:rsidRPr="001749AA">
        <w:rPr>
          <w:rFonts w:ascii="Arial" w:hAnsi="Arial" w:cs="Arial"/>
        </w:rPr>
        <w:t>Q-PCR of relative expression of the indicated genes in the hearts from WT, Ft1ko, and Ft1sm22ko mice at 21 weeks. A minimum of 5 animals/genotype was used for analyses. Analyses were performed on sex balanced populations. Statistical analysis was performed with Student’s test and shown in graphs by *p&lt;.05, **p&lt;.01, ***p&lt;.001. Graphs show mean ± SEM.</w:t>
      </w:r>
    </w:p>
    <w:p w14:paraId="754C3A43" w14:textId="77777777" w:rsidR="001F3B5B" w:rsidRPr="001749AA" w:rsidRDefault="001F3B5B" w:rsidP="001F3B5B">
      <w:pPr>
        <w:spacing w:line="360" w:lineRule="auto"/>
        <w:jc w:val="both"/>
        <w:rPr>
          <w:rFonts w:ascii="Arial" w:hAnsi="Arial" w:cs="Arial"/>
        </w:rPr>
      </w:pPr>
    </w:p>
    <w:p w14:paraId="08640B16" w14:textId="5D338716" w:rsidR="001F3B5B" w:rsidRPr="001749AA" w:rsidRDefault="00085C0C" w:rsidP="001F3B5B">
      <w:pPr>
        <w:spacing w:line="360" w:lineRule="auto"/>
        <w:jc w:val="both"/>
        <w:rPr>
          <w:rFonts w:ascii="Arial" w:hAnsi="Arial" w:cs="Arial"/>
        </w:rPr>
      </w:pPr>
      <w:r>
        <w:rPr>
          <w:rFonts w:ascii="Arial" w:hAnsi="Arial" w:cs="Arial"/>
          <w:b/>
        </w:rPr>
        <w:t>Figure S</w:t>
      </w:r>
      <w:r w:rsidR="001F3B5B" w:rsidRPr="001749AA">
        <w:rPr>
          <w:rFonts w:ascii="Arial" w:hAnsi="Arial" w:cs="Arial"/>
          <w:b/>
        </w:rPr>
        <w:t xml:space="preserve">4. </w:t>
      </w:r>
      <w:r w:rsidR="001F3B5B" w:rsidRPr="001749AA">
        <w:rPr>
          <w:rFonts w:ascii="Arial" w:hAnsi="Arial" w:cs="Arial"/>
          <w:b/>
          <w:color w:val="000000"/>
        </w:rPr>
        <w:t xml:space="preserve">Ft1 heterozygous mice show defects like those of Ft1ko animals. </w:t>
      </w:r>
      <w:r w:rsidR="001F3B5B" w:rsidRPr="001749AA">
        <w:rPr>
          <w:rFonts w:ascii="Arial" w:hAnsi="Arial" w:cs="Arial"/>
          <w:color w:val="000000"/>
        </w:rPr>
        <w:t xml:space="preserve">(A) Q-PCR quantification of cardiac Ft1 expression of </w:t>
      </w:r>
      <w:r w:rsidR="001F3B5B" w:rsidRPr="001749AA">
        <w:rPr>
          <w:rFonts w:ascii="Arial" w:hAnsi="Arial" w:cs="Arial"/>
        </w:rPr>
        <w:t>sex balanced populations of</w:t>
      </w:r>
      <w:r w:rsidR="001F3B5B" w:rsidRPr="001749AA" w:rsidDel="00FA0883">
        <w:rPr>
          <w:rFonts w:ascii="Arial" w:hAnsi="Arial" w:cs="Arial"/>
          <w:color w:val="000000"/>
        </w:rPr>
        <w:t xml:space="preserve"> </w:t>
      </w:r>
      <w:r w:rsidR="001F3B5B" w:rsidRPr="001749AA">
        <w:rPr>
          <w:rFonts w:ascii="Arial" w:hAnsi="Arial" w:cs="Arial"/>
          <w:color w:val="000000"/>
        </w:rPr>
        <w:t>WT and Ft1hz mice. (B)</w:t>
      </w:r>
      <w:r w:rsidR="001F3B5B" w:rsidRPr="001749AA">
        <w:rPr>
          <w:rFonts w:ascii="Arial" w:hAnsi="Arial" w:cs="Arial"/>
          <w:b/>
          <w:color w:val="000000"/>
        </w:rPr>
        <w:t xml:space="preserve"> </w:t>
      </w:r>
      <w:r w:rsidR="001F3B5B" w:rsidRPr="001749AA">
        <w:rPr>
          <w:rFonts w:ascii="Arial" w:hAnsi="Arial" w:cs="Arial"/>
        </w:rPr>
        <w:t xml:space="preserve">Kaplan–Meier survival curve from 1 to 50 weeks of sex balanced populations of WT and Ft1hz mice. (C) Body weight of female WT and Ft1hz mice. (D) HW normalized to </w:t>
      </w:r>
      <w:r w:rsidR="001F3B5B" w:rsidRPr="001749AA">
        <w:rPr>
          <w:rFonts w:ascii="Arial" w:hAnsi="Arial" w:cs="Arial"/>
        </w:rPr>
        <w:lastRenderedPageBreak/>
        <w:t>TL of WT and Ft1hz mice at 1 week. (E-F) Representative images and quantification of collagen percentage from green picrosirius stained transverse sections of WT and Ft1hz at 1 week. (G-H) Hematoxylin and eosin staining and morphometric analyses of LV walls normalized to TL of WT and Ft1hz mice. (I) Mean, diastolic and systolic BP of WT and Ft1hz at 21 weeks. (J) Running time, distance and number of shocks observed in WT and Ft1hz mice at 21 weeks during an exhaustion treadmill test. A minimum of 5 animals/genotype was used for analyses. Unless specified, analyses were performed on sex balanced populations. Statistical analysis was performed with Student’s test and shown in graphs by *p&lt;.05, **p&lt;.01, ***p&lt;.001. Graphs show the mean ± SEM.</w:t>
      </w:r>
    </w:p>
    <w:p w14:paraId="010A1074" w14:textId="77777777" w:rsidR="001F3B5B" w:rsidRPr="001749AA" w:rsidRDefault="001F3B5B" w:rsidP="001F3B5B">
      <w:pPr>
        <w:spacing w:line="360" w:lineRule="auto"/>
        <w:jc w:val="both"/>
        <w:rPr>
          <w:rFonts w:ascii="Arial" w:hAnsi="Arial" w:cs="Arial"/>
        </w:rPr>
      </w:pPr>
    </w:p>
    <w:p w14:paraId="7A25F439" w14:textId="31520392" w:rsidR="001F3B5B" w:rsidRPr="001749AA" w:rsidRDefault="00085C0C" w:rsidP="001F3B5B">
      <w:pPr>
        <w:spacing w:line="360" w:lineRule="auto"/>
        <w:jc w:val="both"/>
        <w:rPr>
          <w:rFonts w:ascii="Arial" w:hAnsi="Arial" w:cs="Arial"/>
        </w:rPr>
      </w:pPr>
      <w:r>
        <w:rPr>
          <w:rFonts w:ascii="Arial" w:hAnsi="Arial" w:cs="Arial"/>
          <w:b/>
          <w:bCs/>
        </w:rPr>
        <w:t>Figure S</w:t>
      </w:r>
      <w:r w:rsidR="001F3B5B" w:rsidRPr="001749AA">
        <w:rPr>
          <w:rFonts w:ascii="Arial" w:hAnsi="Arial" w:cs="Arial"/>
          <w:b/>
          <w:bCs/>
        </w:rPr>
        <w:t>5.</w:t>
      </w:r>
      <w:r w:rsidR="001F3B5B" w:rsidRPr="001749AA">
        <w:rPr>
          <w:rFonts w:ascii="Arial" w:hAnsi="Arial" w:cs="Arial"/>
        </w:rPr>
        <w:t xml:space="preserve"> </w:t>
      </w:r>
      <w:r w:rsidR="001F3B5B" w:rsidRPr="001749AA">
        <w:rPr>
          <w:rFonts w:ascii="Arial" w:hAnsi="Arial" w:cs="Arial"/>
          <w:b/>
        </w:rPr>
        <w:t xml:space="preserve">Rescue of heart pressure and run performance defects in Ft1/p53 double mutant mice. </w:t>
      </w:r>
      <w:r w:rsidR="001F3B5B" w:rsidRPr="001749AA">
        <w:rPr>
          <w:rFonts w:ascii="Arial" w:hAnsi="Arial" w:cs="Arial"/>
          <w:bCs/>
        </w:rPr>
        <w:t>(A)</w:t>
      </w:r>
      <w:r w:rsidR="001F3B5B" w:rsidRPr="001749AA">
        <w:rPr>
          <w:rFonts w:ascii="Arial" w:hAnsi="Arial" w:cs="Arial"/>
          <w:b/>
        </w:rPr>
        <w:t xml:space="preserve"> </w:t>
      </w:r>
      <w:r w:rsidR="001F3B5B" w:rsidRPr="001749AA">
        <w:rPr>
          <w:rFonts w:ascii="Arial" w:hAnsi="Arial" w:cs="Arial"/>
        </w:rPr>
        <w:t>Delta mean, diastolic and systolic BP measurements of Ft1/p53 double mutant mice vs WT at 21 weeks. (B) Delta running time, distance and number of shocks observed in Ft1/p53 double mutant mice vs WT at 21 weeks observed during an exhaustion treadmill test. A minimum of 5 animals/genotype was used for analyses. Analyses were performed on sex balanced populations. Statistical analysis was performed with Student’s test and shown in graphs by *p&lt;.05, **p&lt;.01, ***p&lt;.001. Graphs show mean ± SEM.</w:t>
      </w:r>
    </w:p>
    <w:p w14:paraId="1D1736DB" w14:textId="77777777" w:rsidR="001F3B5B" w:rsidRPr="00396649" w:rsidRDefault="001F3B5B" w:rsidP="001F3B5B">
      <w:pPr>
        <w:spacing w:line="360" w:lineRule="auto"/>
        <w:jc w:val="both"/>
        <w:rPr>
          <w:rFonts w:ascii="Arial" w:hAnsi="Arial" w:cs="Arial"/>
        </w:rPr>
      </w:pPr>
    </w:p>
    <w:p w14:paraId="1EA03039" w14:textId="1632D0BC" w:rsidR="001F3B5B" w:rsidRPr="001749AA" w:rsidRDefault="00085C0C" w:rsidP="001F3B5B">
      <w:pPr>
        <w:spacing w:line="360" w:lineRule="auto"/>
        <w:jc w:val="both"/>
        <w:rPr>
          <w:rFonts w:ascii="Arial" w:hAnsi="Arial" w:cs="Arial"/>
        </w:rPr>
      </w:pPr>
      <w:r>
        <w:rPr>
          <w:rFonts w:ascii="Arial" w:hAnsi="Arial" w:cs="Arial"/>
          <w:b/>
          <w:bCs/>
        </w:rPr>
        <w:t>Table</w:t>
      </w:r>
      <w:r w:rsidR="001F3B5B" w:rsidRPr="001749AA">
        <w:rPr>
          <w:rFonts w:ascii="Arial" w:hAnsi="Arial" w:cs="Arial"/>
          <w:b/>
          <w:bCs/>
        </w:rPr>
        <w:t xml:space="preserve"> </w:t>
      </w:r>
      <w:r>
        <w:rPr>
          <w:rFonts w:ascii="Arial" w:hAnsi="Arial" w:cs="Arial"/>
          <w:b/>
          <w:bCs/>
        </w:rPr>
        <w:t>S</w:t>
      </w:r>
      <w:r w:rsidR="001F3B5B" w:rsidRPr="001749AA">
        <w:rPr>
          <w:rFonts w:ascii="Arial" w:hAnsi="Arial" w:cs="Arial"/>
          <w:b/>
          <w:bCs/>
        </w:rPr>
        <w:t>1. Table of the echocardiographic measurements.</w:t>
      </w:r>
      <w:r w:rsidR="001F3B5B" w:rsidRPr="001749AA">
        <w:rPr>
          <w:rFonts w:ascii="Arial" w:hAnsi="Arial" w:cs="Arial"/>
        </w:rPr>
        <w:t xml:space="preserve"> A minimum of 5 animals/genotype was used for analyses. Analyses were performed on mixed sex populations. </w:t>
      </w:r>
    </w:p>
    <w:p w14:paraId="0266CB2F" w14:textId="77777777" w:rsidR="001F3B5B" w:rsidRPr="001749AA" w:rsidRDefault="001F3B5B" w:rsidP="001F3B5B">
      <w:pPr>
        <w:spacing w:line="360" w:lineRule="auto"/>
        <w:jc w:val="both"/>
        <w:rPr>
          <w:rFonts w:ascii="Arial" w:hAnsi="Arial" w:cs="Arial"/>
        </w:rPr>
      </w:pPr>
    </w:p>
    <w:p w14:paraId="3C8D80B3" w14:textId="359C2BEF" w:rsidR="001F3B5B" w:rsidRPr="001749AA" w:rsidRDefault="00085C0C" w:rsidP="001F3B5B">
      <w:pPr>
        <w:spacing w:line="360" w:lineRule="auto"/>
        <w:jc w:val="both"/>
        <w:rPr>
          <w:rFonts w:ascii="Arial" w:hAnsi="Arial" w:cs="Arial"/>
          <w:b/>
          <w:bCs/>
        </w:rPr>
      </w:pPr>
      <w:r>
        <w:rPr>
          <w:rFonts w:ascii="Arial" w:hAnsi="Arial" w:cs="Arial"/>
          <w:b/>
          <w:bCs/>
        </w:rPr>
        <w:t>Table</w:t>
      </w:r>
      <w:r w:rsidR="001F3B5B" w:rsidRPr="001749AA">
        <w:rPr>
          <w:rFonts w:ascii="Arial" w:hAnsi="Arial" w:cs="Arial"/>
          <w:b/>
          <w:bCs/>
        </w:rPr>
        <w:t xml:space="preserve"> </w:t>
      </w:r>
      <w:r>
        <w:rPr>
          <w:rFonts w:ascii="Arial" w:hAnsi="Arial" w:cs="Arial"/>
          <w:b/>
          <w:bCs/>
        </w:rPr>
        <w:t>S</w:t>
      </w:r>
      <w:r w:rsidR="001F3B5B" w:rsidRPr="001749AA">
        <w:rPr>
          <w:rFonts w:ascii="Arial" w:hAnsi="Arial" w:cs="Arial"/>
          <w:b/>
          <w:bCs/>
        </w:rPr>
        <w:t>2. Table of oligo used for genotyping and Q-PCR analysis.</w:t>
      </w:r>
    </w:p>
    <w:p w14:paraId="1B8F1678" w14:textId="77777777" w:rsidR="007A3EBC" w:rsidRDefault="007A3EBC"/>
    <w:sectPr w:rsidR="007A3EB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3B5B"/>
    <w:rsid w:val="00004D27"/>
    <w:rsid w:val="00004E38"/>
    <w:rsid w:val="00016905"/>
    <w:rsid w:val="00025BF1"/>
    <w:rsid w:val="00041B4B"/>
    <w:rsid w:val="00047EBB"/>
    <w:rsid w:val="00053FC3"/>
    <w:rsid w:val="0005471A"/>
    <w:rsid w:val="0006372E"/>
    <w:rsid w:val="000668FC"/>
    <w:rsid w:val="00072D36"/>
    <w:rsid w:val="00085C0C"/>
    <w:rsid w:val="000A5770"/>
    <w:rsid w:val="000B19B6"/>
    <w:rsid w:val="000B2F12"/>
    <w:rsid w:val="000C5570"/>
    <w:rsid w:val="000D4673"/>
    <w:rsid w:val="000D751E"/>
    <w:rsid w:val="000F2DB7"/>
    <w:rsid w:val="001079DB"/>
    <w:rsid w:val="00116403"/>
    <w:rsid w:val="00123CF5"/>
    <w:rsid w:val="001263D3"/>
    <w:rsid w:val="00126862"/>
    <w:rsid w:val="00137009"/>
    <w:rsid w:val="00150F40"/>
    <w:rsid w:val="0015619C"/>
    <w:rsid w:val="0016200E"/>
    <w:rsid w:val="00171FE0"/>
    <w:rsid w:val="00175244"/>
    <w:rsid w:val="00176259"/>
    <w:rsid w:val="001778E9"/>
    <w:rsid w:val="00177BD2"/>
    <w:rsid w:val="00186BBA"/>
    <w:rsid w:val="001905C9"/>
    <w:rsid w:val="001B26BB"/>
    <w:rsid w:val="001B2F48"/>
    <w:rsid w:val="001C036C"/>
    <w:rsid w:val="001C3368"/>
    <w:rsid w:val="001C6E2A"/>
    <w:rsid w:val="001D198C"/>
    <w:rsid w:val="001D6469"/>
    <w:rsid w:val="001E1432"/>
    <w:rsid w:val="001E5A8C"/>
    <w:rsid w:val="001E5F73"/>
    <w:rsid w:val="001E7C6F"/>
    <w:rsid w:val="001F3B5B"/>
    <w:rsid w:val="001F479D"/>
    <w:rsid w:val="002124B7"/>
    <w:rsid w:val="0022074D"/>
    <w:rsid w:val="0022131A"/>
    <w:rsid w:val="002230FF"/>
    <w:rsid w:val="00224DC9"/>
    <w:rsid w:val="00227E7A"/>
    <w:rsid w:val="00251A56"/>
    <w:rsid w:val="0025768C"/>
    <w:rsid w:val="00262B36"/>
    <w:rsid w:val="00263E5C"/>
    <w:rsid w:val="002942FF"/>
    <w:rsid w:val="002A05D5"/>
    <w:rsid w:val="002A0E90"/>
    <w:rsid w:val="002A3C9E"/>
    <w:rsid w:val="002A5A0E"/>
    <w:rsid w:val="002A65F6"/>
    <w:rsid w:val="002B0C08"/>
    <w:rsid w:val="002B5A0A"/>
    <w:rsid w:val="002C7ECF"/>
    <w:rsid w:val="002F3411"/>
    <w:rsid w:val="00302EE4"/>
    <w:rsid w:val="00304659"/>
    <w:rsid w:val="00306C72"/>
    <w:rsid w:val="00310288"/>
    <w:rsid w:val="00320DD5"/>
    <w:rsid w:val="00322D71"/>
    <w:rsid w:val="003269ED"/>
    <w:rsid w:val="003338BE"/>
    <w:rsid w:val="00333A37"/>
    <w:rsid w:val="00336362"/>
    <w:rsid w:val="00342C9E"/>
    <w:rsid w:val="0034653F"/>
    <w:rsid w:val="00347890"/>
    <w:rsid w:val="00347D41"/>
    <w:rsid w:val="00353AE0"/>
    <w:rsid w:val="00354450"/>
    <w:rsid w:val="00367125"/>
    <w:rsid w:val="003765BD"/>
    <w:rsid w:val="00386F48"/>
    <w:rsid w:val="00395933"/>
    <w:rsid w:val="00395ED1"/>
    <w:rsid w:val="003A2F27"/>
    <w:rsid w:val="003A509E"/>
    <w:rsid w:val="003B2012"/>
    <w:rsid w:val="003B56BD"/>
    <w:rsid w:val="003B7DB8"/>
    <w:rsid w:val="003D76AE"/>
    <w:rsid w:val="003D7C0D"/>
    <w:rsid w:val="003F0E58"/>
    <w:rsid w:val="003F4D42"/>
    <w:rsid w:val="003F5877"/>
    <w:rsid w:val="003F6C81"/>
    <w:rsid w:val="004050D6"/>
    <w:rsid w:val="004173C5"/>
    <w:rsid w:val="00421186"/>
    <w:rsid w:val="004319F9"/>
    <w:rsid w:val="004358FF"/>
    <w:rsid w:val="004426DB"/>
    <w:rsid w:val="00451444"/>
    <w:rsid w:val="0045419B"/>
    <w:rsid w:val="0045695A"/>
    <w:rsid w:val="00457B87"/>
    <w:rsid w:val="00457F75"/>
    <w:rsid w:val="00462301"/>
    <w:rsid w:val="00474132"/>
    <w:rsid w:val="00486069"/>
    <w:rsid w:val="00490D2E"/>
    <w:rsid w:val="00494C8F"/>
    <w:rsid w:val="0049669A"/>
    <w:rsid w:val="004970A7"/>
    <w:rsid w:val="004B2921"/>
    <w:rsid w:val="004B4F32"/>
    <w:rsid w:val="004B7399"/>
    <w:rsid w:val="004C1D76"/>
    <w:rsid w:val="004C3C17"/>
    <w:rsid w:val="004D1BC3"/>
    <w:rsid w:val="004D5C3F"/>
    <w:rsid w:val="004D60AA"/>
    <w:rsid w:val="004F47A4"/>
    <w:rsid w:val="004F53A4"/>
    <w:rsid w:val="004F6A2B"/>
    <w:rsid w:val="00503331"/>
    <w:rsid w:val="00516249"/>
    <w:rsid w:val="00522448"/>
    <w:rsid w:val="00534612"/>
    <w:rsid w:val="00534EB8"/>
    <w:rsid w:val="005458A4"/>
    <w:rsid w:val="00550B9B"/>
    <w:rsid w:val="00554CBD"/>
    <w:rsid w:val="00555353"/>
    <w:rsid w:val="005562F6"/>
    <w:rsid w:val="00557686"/>
    <w:rsid w:val="0056053E"/>
    <w:rsid w:val="00561E01"/>
    <w:rsid w:val="00565631"/>
    <w:rsid w:val="00565B62"/>
    <w:rsid w:val="00571940"/>
    <w:rsid w:val="005746A5"/>
    <w:rsid w:val="0058385B"/>
    <w:rsid w:val="00587736"/>
    <w:rsid w:val="005B5815"/>
    <w:rsid w:val="005B7230"/>
    <w:rsid w:val="005B75DD"/>
    <w:rsid w:val="005C1320"/>
    <w:rsid w:val="005C3659"/>
    <w:rsid w:val="005C7BAD"/>
    <w:rsid w:val="005E2B31"/>
    <w:rsid w:val="005E363C"/>
    <w:rsid w:val="005E3E32"/>
    <w:rsid w:val="006036F7"/>
    <w:rsid w:val="0061167E"/>
    <w:rsid w:val="00641D4D"/>
    <w:rsid w:val="00645D60"/>
    <w:rsid w:val="00646FE5"/>
    <w:rsid w:val="00651974"/>
    <w:rsid w:val="00667294"/>
    <w:rsid w:val="006701AD"/>
    <w:rsid w:val="00672C5C"/>
    <w:rsid w:val="00692687"/>
    <w:rsid w:val="006969B6"/>
    <w:rsid w:val="006A087F"/>
    <w:rsid w:val="006A393D"/>
    <w:rsid w:val="006A49B0"/>
    <w:rsid w:val="006A4E6D"/>
    <w:rsid w:val="006B1AD0"/>
    <w:rsid w:val="006C287D"/>
    <w:rsid w:val="006C51B4"/>
    <w:rsid w:val="006C7893"/>
    <w:rsid w:val="006D0B39"/>
    <w:rsid w:val="006D5FF2"/>
    <w:rsid w:val="006E1E8C"/>
    <w:rsid w:val="006E2C5D"/>
    <w:rsid w:val="00724BBA"/>
    <w:rsid w:val="00734D0D"/>
    <w:rsid w:val="00735B7C"/>
    <w:rsid w:val="00736F6D"/>
    <w:rsid w:val="00746BC3"/>
    <w:rsid w:val="007574C9"/>
    <w:rsid w:val="00757845"/>
    <w:rsid w:val="00761D68"/>
    <w:rsid w:val="007620B0"/>
    <w:rsid w:val="00764726"/>
    <w:rsid w:val="00765908"/>
    <w:rsid w:val="00766D1C"/>
    <w:rsid w:val="00770661"/>
    <w:rsid w:val="007757EE"/>
    <w:rsid w:val="0078133F"/>
    <w:rsid w:val="00782974"/>
    <w:rsid w:val="0078380E"/>
    <w:rsid w:val="00787475"/>
    <w:rsid w:val="00792D63"/>
    <w:rsid w:val="00793B52"/>
    <w:rsid w:val="0079662E"/>
    <w:rsid w:val="007A3B0E"/>
    <w:rsid w:val="007A3EBC"/>
    <w:rsid w:val="007A4AD1"/>
    <w:rsid w:val="007B3613"/>
    <w:rsid w:val="007C02A9"/>
    <w:rsid w:val="007C5989"/>
    <w:rsid w:val="007C7415"/>
    <w:rsid w:val="007D23A0"/>
    <w:rsid w:val="007E1B3F"/>
    <w:rsid w:val="007F19EA"/>
    <w:rsid w:val="00800D4C"/>
    <w:rsid w:val="00816311"/>
    <w:rsid w:val="00825896"/>
    <w:rsid w:val="00826842"/>
    <w:rsid w:val="00834424"/>
    <w:rsid w:val="008373B7"/>
    <w:rsid w:val="00841518"/>
    <w:rsid w:val="008424FF"/>
    <w:rsid w:val="00850D53"/>
    <w:rsid w:val="00865AA1"/>
    <w:rsid w:val="00866033"/>
    <w:rsid w:val="00872C87"/>
    <w:rsid w:val="008758A9"/>
    <w:rsid w:val="008B37B9"/>
    <w:rsid w:val="008B4947"/>
    <w:rsid w:val="008B5D95"/>
    <w:rsid w:val="008C1884"/>
    <w:rsid w:val="008C2F10"/>
    <w:rsid w:val="008C73BB"/>
    <w:rsid w:val="008C779A"/>
    <w:rsid w:val="008D1CED"/>
    <w:rsid w:val="008D2F19"/>
    <w:rsid w:val="008E3EC9"/>
    <w:rsid w:val="008E717D"/>
    <w:rsid w:val="008F0A6F"/>
    <w:rsid w:val="008F4766"/>
    <w:rsid w:val="0091152D"/>
    <w:rsid w:val="00912B25"/>
    <w:rsid w:val="00916D50"/>
    <w:rsid w:val="00920253"/>
    <w:rsid w:val="00920DBD"/>
    <w:rsid w:val="009227A0"/>
    <w:rsid w:val="00924C79"/>
    <w:rsid w:val="00930FC3"/>
    <w:rsid w:val="00930FC9"/>
    <w:rsid w:val="009800C8"/>
    <w:rsid w:val="00984303"/>
    <w:rsid w:val="00985824"/>
    <w:rsid w:val="00986E74"/>
    <w:rsid w:val="00986F90"/>
    <w:rsid w:val="00992E4E"/>
    <w:rsid w:val="009A1500"/>
    <w:rsid w:val="009A298A"/>
    <w:rsid w:val="009A59CB"/>
    <w:rsid w:val="009A6CAC"/>
    <w:rsid w:val="009A77BB"/>
    <w:rsid w:val="009B5889"/>
    <w:rsid w:val="009B7632"/>
    <w:rsid w:val="009C0B4F"/>
    <w:rsid w:val="009C5C80"/>
    <w:rsid w:val="009D3370"/>
    <w:rsid w:val="009D4121"/>
    <w:rsid w:val="009D5146"/>
    <w:rsid w:val="009E3753"/>
    <w:rsid w:val="009F0080"/>
    <w:rsid w:val="00A01961"/>
    <w:rsid w:val="00A01F5D"/>
    <w:rsid w:val="00A0339B"/>
    <w:rsid w:val="00A043C6"/>
    <w:rsid w:val="00A06B41"/>
    <w:rsid w:val="00A07F05"/>
    <w:rsid w:val="00A114B5"/>
    <w:rsid w:val="00A13491"/>
    <w:rsid w:val="00A24AEA"/>
    <w:rsid w:val="00A30F8D"/>
    <w:rsid w:val="00A332AD"/>
    <w:rsid w:val="00A3467E"/>
    <w:rsid w:val="00A40A29"/>
    <w:rsid w:val="00A53350"/>
    <w:rsid w:val="00A53388"/>
    <w:rsid w:val="00A53A70"/>
    <w:rsid w:val="00A604F2"/>
    <w:rsid w:val="00A61564"/>
    <w:rsid w:val="00A66686"/>
    <w:rsid w:val="00A76CD6"/>
    <w:rsid w:val="00AA37EA"/>
    <w:rsid w:val="00AA3B69"/>
    <w:rsid w:val="00AE2CBE"/>
    <w:rsid w:val="00AE6072"/>
    <w:rsid w:val="00AF2CF7"/>
    <w:rsid w:val="00AF7FFC"/>
    <w:rsid w:val="00B00C48"/>
    <w:rsid w:val="00B11F7B"/>
    <w:rsid w:val="00B14338"/>
    <w:rsid w:val="00B30F07"/>
    <w:rsid w:val="00B32BF2"/>
    <w:rsid w:val="00B365BF"/>
    <w:rsid w:val="00B5282D"/>
    <w:rsid w:val="00B62CF5"/>
    <w:rsid w:val="00B80299"/>
    <w:rsid w:val="00B827AF"/>
    <w:rsid w:val="00B851C4"/>
    <w:rsid w:val="00B8592D"/>
    <w:rsid w:val="00BA386D"/>
    <w:rsid w:val="00BA4CBB"/>
    <w:rsid w:val="00BA72A0"/>
    <w:rsid w:val="00BB2759"/>
    <w:rsid w:val="00BC441F"/>
    <w:rsid w:val="00BC5555"/>
    <w:rsid w:val="00BD0303"/>
    <w:rsid w:val="00BD5518"/>
    <w:rsid w:val="00BE08E2"/>
    <w:rsid w:val="00BE2FD7"/>
    <w:rsid w:val="00BE5C42"/>
    <w:rsid w:val="00C040C0"/>
    <w:rsid w:val="00C17873"/>
    <w:rsid w:val="00C35408"/>
    <w:rsid w:val="00C37550"/>
    <w:rsid w:val="00C44D92"/>
    <w:rsid w:val="00C57F98"/>
    <w:rsid w:val="00C62F6B"/>
    <w:rsid w:val="00C841E0"/>
    <w:rsid w:val="00C962F5"/>
    <w:rsid w:val="00CA5F83"/>
    <w:rsid w:val="00CB246A"/>
    <w:rsid w:val="00CB317D"/>
    <w:rsid w:val="00CD1A3C"/>
    <w:rsid w:val="00CD724C"/>
    <w:rsid w:val="00CD7BFA"/>
    <w:rsid w:val="00CF38C2"/>
    <w:rsid w:val="00D030CC"/>
    <w:rsid w:val="00D03C3A"/>
    <w:rsid w:val="00D047A4"/>
    <w:rsid w:val="00D25FD7"/>
    <w:rsid w:val="00D352D2"/>
    <w:rsid w:val="00D369BF"/>
    <w:rsid w:val="00D425DE"/>
    <w:rsid w:val="00D426CF"/>
    <w:rsid w:val="00D4455A"/>
    <w:rsid w:val="00D71A0F"/>
    <w:rsid w:val="00D75F2A"/>
    <w:rsid w:val="00D80166"/>
    <w:rsid w:val="00D82558"/>
    <w:rsid w:val="00D82A75"/>
    <w:rsid w:val="00D94C56"/>
    <w:rsid w:val="00D960EE"/>
    <w:rsid w:val="00DA2369"/>
    <w:rsid w:val="00DA4D09"/>
    <w:rsid w:val="00DA66DD"/>
    <w:rsid w:val="00DB56EA"/>
    <w:rsid w:val="00DC535F"/>
    <w:rsid w:val="00DC5572"/>
    <w:rsid w:val="00DC61DB"/>
    <w:rsid w:val="00DD0F3F"/>
    <w:rsid w:val="00DE5CD0"/>
    <w:rsid w:val="00DF1776"/>
    <w:rsid w:val="00DF5C48"/>
    <w:rsid w:val="00E049DD"/>
    <w:rsid w:val="00E12539"/>
    <w:rsid w:val="00E14216"/>
    <w:rsid w:val="00E1517F"/>
    <w:rsid w:val="00E1558F"/>
    <w:rsid w:val="00E31D46"/>
    <w:rsid w:val="00E32B50"/>
    <w:rsid w:val="00E3372C"/>
    <w:rsid w:val="00E3518B"/>
    <w:rsid w:val="00E35300"/>
    <w:rsid w:val="00E40C18"/>
    <w:rsid w:val="00E52A9E"/>
    <w:rsid w:val="00E53B4C"/>
    <w:rsid w:val="00E614D6"/>
    <w:rsid w:val="00E61BA1"/>
    <w:rsid w:val="00E65F56"/>
    <w:rsid w:val="00E75AC1"/>
    <w:rsid w:val="00E8288E"/>
    <w:rsid w:val="00E83466"/>
    <w:rsid w:val="00E83D93"/>
    <w:rsid w:val="00E84CD8"/>
    <w:rsid w:val="00E8767E"/>
    <w:rsid w:val="00E94ADF"/>
    <w:rsid w:val="00E97F89"/>
    <w:rsid w:val="00EC082F"/>
    <w:rsid w:val="00EC7F0E"/>
    <w:rsid w:val="00ED073B"/>
    <w:rsid w:val="00ED0AC1"/>
    <w:rsid w:val="00EE41BF"/>
    <w:rsid w:val="00F00EB0"/>
    <w:rsid w:val="00F126F7"/>
    <w:rsid w:val="00F14022"/>
    <w:rsid w:val="00F23D3D"/>
    <w:rsid w:val="00F32B59"/>
    <w:rsid w:val="00F34AF8"/>
    <w:rsid w:val="00F43753"/>
    <w:rsid w:val="00F47A4E"/>
    <w:rsid w:val="00F53DCC"/>
    <w:rsid w:val="00F56FAB"/>
    <w:rsid w:val="00F616CA"/>
    <w:rsid w:val="00F6435E"/>
    <w:rsid w:val="00F67CF0"/>
    <w:rsid w:val="00F727BA"/>
    <w:rsid w:val="00F72880"/>
    <w:rsid w:val="00F85CA8"/>
    <w:rsid w:val="00F873AB"/>
    <w:rsid w:val="00F8743C"/>
    <w:rsid w:val="00F92F60"/>
    <w:rsid w:val="00FA358D"/>
    <w:rsid w:val="00FA5907"/>
    <w:rsid w:val="00FB447F"/>
    <w:rsid w:val="00FC1ED1"/>
    <w:rsid w:val="00FD6DB0"/>
    <w:rsid w:val="00FE6FF8"/>
    <w:rsid w:val="00FF0970"/>
    <w:rsid w:val="00FF6E8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99B23"/>
  <w15:chartTrackingRefBased/>
  <w15:docId w15:val="{20DCF19D-16C3-6342-8207-E3897F2B8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it-IT" w:eastAsia="it-IT"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3B5B"/>
    <w:rPr>
      <w:rFonts w:ascii="Calibri" w:eastAsia="Times New Roman" w:hAnsi="Calibri" w:cs="Calibri"/>
      <w:kern w:val="0"/>
      <w:lang w:val="en-US"/>
      <w14:ligatures w14:val="none"/>
    </w:rPr>
  </w:style>
  <w:style w:type="paragraph" w:styleId="Heading1">
    <w:name w:val="heading 1"/>
    <w:basedOn w:val="Normal"/>
    <w:next w:val="Normal"/>
    <w:link w:val="Heading1Char"/>
    <w:uiPriority w:val="9"/>
    <w:qFormat/>
    <w:rsid w:val="001F3B5B"/>
    <w:pPr>
      <w:keepNext/>
      <w:keepLines/>
      <w:spacing w:before="360" w:after="80"/>
      <w:outlineLvl w:val="0"/>
    </w:pPr>
    <w:rPr>
      <w:rFonts w:asciiTheme="majorHAnsi" w:eastAsiaTheme="majorEastAsia" w:hAnsiTheme="majorHAnsi" w:cstheme="majorBidi"/>
      <w:color w:val="0F4761" w:themeColor="accent1" w:themeShade="BF"/>
      <w:kern w:val="2"/>
      <w:sz w:val="40"/>
      <w:szCs w:val="40"/>
      <w:lang w:val="it-IT"/>
      <w14:ligatures w14:val="standardContextual"/>
    </w:rPr>
  </w:style>
  <w:style w:type="paragraph" w:styleId="Heading2">
    <w:name w:val="heading 2"/>
    <w:basedOn w:val="Normal"/>
    <w:next w:val="Normal"/>
    <w:link w:val="Heading2Char"/>
    <w:uiPriority w:val="9"/>
    <w:semiHidden/>
    <w:unhideWhenUsed/>
    <w:qFormat/>
    <w:rsid w:val="001F3B5B"/>
    <w:pPr>
      <w:keepNext/>
      <w:keepLines/>
      <w:spacing w:before="160" w:after="80"/>
      <w:outlineLvl w:val="1"/>
    </w:pPr>
    <w:rPr>
      <w:rFonts w:asciiTheme="majorHAnsi" w:eastAsiaTheme="majorEastAsia" w:hAnsiTheme="majorHAnsi" w:cstheme="majorBidi"/>
      <w:color w:val="0F4761" w:themeColor="accent1" w:themeShade="BF"/>
      <w:kern w:val="2"/>
      <w:sz w:val="32"/>
      <w:szCs w:val="32"/>
      <w:lang w:val="it-IT"/>
      <w14:ligatures w14:val="standardContextual"/>
    </w:rPr>
  </w:style>
  <w:style w:type="paragraph" w:styleId="Heading3">
    <w:name w:val="heading 3"/>
    <w:basedOn w:val="Normal"/>
    <w:next w:val="Normal"/>
    <w:link w:val="Heading3Char"/>
    <w:uiPriority w:val="9"/>
    <w:semiHidden/>
    <w:unhideWhenUsed/>
    <w:qFormat/>
    <w:rsid w:val="001F3B5B"/>
    <w:pPr>
      <w:keepNext/>
      <w:keepLines/>
      <w:spacing w:before="160" w:after="80"/>
      <w:outlineLvl w:val="2"/>
    </w:pPr>
    <w:rPr>
      <w:rFonts w:asciiTheme="minorHAnsi" w:eastAsiaTheme="majorEastAsia" w:hAnsiTheme="minorHAnsi" w:cstheme="majorBidi"/>
      <w:color w:val="0F4761" w:themeColor="accent1" w:themeShade="BF"/>
      <w:kern w:val="2"/>
      <w:sz w:val="28"/>
      <w:szCs w:val="28"/>
      <w:lang w:val="it-IT"/>
      <w14:ligatures w14:val="standardContextual"/>
    </w:rPr>
  </w:style>
  <w:style w:type="paragraph" w:styleId="Heading4">
    <w:name w:val="heading 4"/>
    <w:basedOn w:val="Normal"/>
    <w:next w:val="Normal"/>
    <w:link w:val="Heading4Char"/>
    <w:uiPriority w:val="9"/>
    <w:semiHidden/>
    <w:unhideWhenUsed/>
    <w:qFormat/>
    <w:rsid w:val="001F3B5B"/>
    <w:pPr>
      <w:keepNext/>
      <w:keepLines/>
      <w:spacing w:before="80" w:after="40"/>
      <w:outlineLvl w:val="3"/>
    </w:pPr>
    <w:rPr>
      <w:rFonts w:asciiTheme="minorHAnsi" w:eastAsiaTheme="majorEastAsia" w:hAnsiTheme="minorHAnsi" w:cstheme="majorBidi"/>
      <w:i/>
      <w:iCs/>
      <w:color w:val="0F4761" w:themeColor="accent1" w:themeShade="BF"/>
      <w:kern w:val="2"/>
      <w:lang w:val="it-IT"/>
      <w14:ligatures w14:val="standardContextual"/>
    </w:rPr>
  </w:style>
  <w:style w:type="paragraph" w:styleId="Heading5">
    <w:name w:val="heading 5"/>
    <w:basedOn w:val="Normal"/>
    <w:next w:val="Normal"/>
    <w:link w:val="Heading5Char"/>
    <w:uiPriority w:val="9"/>
    <w:semiHidden/>
    <w:unhideWhenUsed/>
    <w:qFormat/>
    <w:rsid w:val="001F3B5B"/>
    <w:pPr>
      <w:keepNext/>
      <w:keepLines/>
      <w:spacing w:before="80" w:after="40"/>
      <w:outlineLvl w:val="4"/>
    </w:pPr>
    <w:rPr>
      <w:rFonts w:asciiTheme="minorHAnsi" w:eastAsiaTheme="majorEastAsia" w:hAnsiTheme="minorHAnsi" w:cstheme="majorBidi"/>
      <w:color w:val="0F4761" w:themeColor="accent1" w:themeShade="BF"/>
      <w:kern w:val="2"/>
      <w:lang w:val="it-IT"/>
      <w14:ligatures w14:val="standardContextual"/>
    </w:rPr>
  </w:style>
  <w:style w:type="paragraph" w:styleId="Heading6">
    <w:name w:val="heading 6"/>
    <w:basedOn w:val="Normal"/>
    <w:next w:val="Normal"/>
    <w:link w:val="Heading6Char"/>
    <w:uiPriority w:val="9"/>
    <w:semiHidden/>
    <w:unhideWhenUsed/>
    <w:qFormat/>
    <w:rsid w:val="001F3B5B"/>
    <w:pPr>
      <w:keepNext/>
      <w:keepLines/>
      <w:spacing w:before="40"/>
      <w:outlineLvl w:val="5"/>
    </w:pPr>
    <w:rPr>
      <w:rFonts w:asciiTheme="minorHAnsi" w:eastAsiaTheme="majorEastAsia" w:hAnsiTheme="minorHAnsi" w:cstheme="majorBidi"/>
      <w:i/>
      <w:iCs/>
      <w:color w:val="595959" w:themeColor="text1" w:themeTint="A6"/>
      <w:kern w:val="2"/>
      <w:lang w:val="it-IT"/>
      <w14:ligatures w14:val="standardContextual"/>
    </w:rPr>
  </w:style>
  <w:style w:type="paragraph" w:styleId="Heading7">
    <w:name w:val="heading 7"/>
    <w:basedOn w:val="Normal"/>
    <w:next w:val="Normal"/>
    <w:link w:val="Heading7Char"/>
    <w:uiPriority w:val="9"/>
    <w:semiHidden/>
    <w:unhideWhenUsed/>
    <w:qFormat/>
    <w:rsid w:val="001F3B5B"/>
    <w:pPr>
      <w:keepNext/>
      <w:keepLines/>
      <w:spacing w:before="40"/>
      <w:outlineLvl w:val="6"/>
    </w:pPr>
    <w:rPr>
      <w:rFonts w:asciiTheme="minorHAnsi" w:eastAsiaTheme="majorEastAsia" w:hAnsiTheme="minorHAnsi" w:cstheme="majorBidi"/>
      <w:color w:val="595959" w:themeColor="text1" w:themeTint="A6"/>
      <w:kern w:val="2"/>
      <w:lang w:val="it-IT"/>
      <w14:ligatures w14:val="standardContextual"/>
    </w:rPr>
  </w:style>
  <w:style w:type="paragraph" w:styleId="Heading8">
    <w:name w:val="heading 8"/>
    <w:basedOn w:val="Normal"/>
    <w:next w:val="Normal"/>
    <w:link w:val="Heading8Char"/>
    <w:uiPriority w:val="9"/>
    <w:semiHidden/>
    <w:unhideWhenUsed/>
    <w:qFormat/>
    <w:rsid w:val="001F3B5B"/>
    <w:pPr>
      <w:keepNext/>
      <w:keepLines/>
      <w:outlineLvl w:val="7"/>
    </w:pPr>
    <w:rPr>
      <w:rFonts w:asciiTheme="minorHAnsi" w:eastAsiaTheme="majorEastAsia" w:hAnsiTheme="minorHAnsi" w:cstheme="majorBidi"/>
      <w:i/>
      <w:iCs/>
      <w:color w:val="272727" w:themeColor="text1" w:themeTint="D8"/>
      <w:kern w:val="2"/>
      <w:lang w:val="it-IT"/>
      <w14:ligatures w14:val="standardContextual"/>
    </w:rPr>
  </w:style>
  <w:style w:type="paragraph" w:styleId="Heading9">
    <w:name w:val="heading 9"/>
    <w:basedOn w:val="Normal"/>
    <w:next w:val="Normal"/>
    <w:link w:val="Heading9Char"/>
    <w:uiPriority w:val="9"/>
    <w:semiHidden/>
    <w:unhideWhenUsed/>
    <w:qFormat/>
    <w:rsid w:val="001F3B5B"/>
    <w:pPr>
      <w:keepNext/>
      <w:keepLines/>
      <w:outlineLvl w:val="8"/>
    </w:pPr>
    <w:rPr>
      <w:rFonts w:asciiTheme="minorHAnsi" w:eastAsiaTheme="majorEastAsia" w:hAnsiTheme="minorHAnsi" w:cstheme="majorBidi"/>
      <w:color w:val="272727" w:themeColor="text1" w:themeTint="D8"/>
      <w:kern w:val="2"/>
      <w:lang w:val="it-IT"/>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37009"/>
    <w:pPr>
      <w:contextualSpacing/>
    </w:pPr>
    <w:rPr>
      <w:rFonts w:asciiTheme="majorHAnsi" w:eastAsiaTheme="majorEastAsia" w:hAnsiTheme="majorHAnsi" w:cstheme="majorBidi"/>
      <w:b/>
      <w:bCs/>
      <w:spacing w:val="-10"/>
      <w:kern w:val="28"/>
      <w:lang w:val="it-IT"/>
      <w14:ligatures w14:val="standardContextual"/>
    </w:rPr>
  </w:style>
  <w:style w:type="character" w:customStyle="1" w:styleId="TitleChar">
    <w:name w:val="Title Char"/>
    <w:basedOn w:val="DefaultParagraphFont"/>
    <w:link w:val="Title"/>
    <w:uiPriority w:val="10"/>
    <w:rsid w:val="00137009"/>
    <w:rPr>
      <w:rFonts w:asciiTheme="majorHAnsi" w:eastAsiaTheme="majorEastAsia" w:hAnsiTheme="majorHAnsi" w:cstheme="majorBidi"/>
      <w:b/>
      <w:bCs/>
      <w:spacing w:val="-10"/>
      <w:kern w:val="28"/>
    </w:rPr>
  </w:style>
  <w:style w:type="character" w:customStyle="1" w:styleId="Heading1Char">
    <w:name w:val="Heading 1 Char"/>
    <w:basedOn w:val="DefaultParagraphFont"/>
    <w:link w:val="Heading1"/>
    <w:uiPriority w:val="9"/>
    <w:rsid w:val="001F3B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3B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3B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3B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3B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3B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3B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3B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3B5B"/>
    <w:rPr>
      <w:rFonts w:eastAsiaTheme="majorEastAsia" w:cstheme="majorBidi"/>
      <w:color w:val="272727" w:themeColor="text1" w:themeTint="D8"/>
    </w:rPr>
  </w:style>
  <w:style w:type="paragraph" w:styleId="Subtitle">
    <w:name w:val="Subtitle"/>
    <w:basedOn w:val="Normal"/>
    <w:next w:val="Normal"/>
    <w:link w:val="SubtitleChar"/>
    <w:uiPriority w:val="11"/>
    <w:qFormat/>
    <w:rsid w:val="001F3B5B"/>
    <w:pPr>
      <w:numPr>
        <w:ilvl w:val="1"/>
      </w:numPr>
      <w:spacing w:after="160"/>
    </w:pPr>
    <w:rPr>
      <w:rFonts w:asciiTheme="minorHAnsi" w:eastAsiaTheme="majorEastAsia" w:hAnsiTheme="minorHAnsi" w:cstheme="majorBidi"/>
      <w:color w:val="595959" w:themeColor="text1" w:themeTint="A6"/>
      <w:spacing w:val="15"/>
      <w:kern w:val="2"/>
      <w:sz w:val="28"/>
      <w:szCs w:val="28"/>
      <w:lang w:val="it-IT"/>
      <w14:ligatures w14:val="standardContextual"/>
    </w:rPr>
  </w:style>
  <w:style w:type="character" w:customStyle="1" w:styleId="SubtitleChar">
    <w:name w:val="Subtitle Char"/>
    <w:basedOn w:val="DefaultParagraphFont"/>
    <w:link w:val="Subtitle"/>
    <w:uiPriority w:val="11"/>
    <w:rsid w:val="001F3B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3B5B"/>
    <w:pPr>
      <w:spacing w:before="160" w:after="160"/>
      <w:jc w:val="center"/>
    </w:pPr>
    <w:rPr>
      <w:rFonts w:asciiTheme="minorHAnsi" w:eastAsiaTheme="minorHAnsi" w:hAnsiTheme="minorHAnsi" w:cstheme="minorBidi"/>
      <w:i/>
      <w:iCs/>
      <w:color w:val="404040" w:themeColor="text1" w:themeTint="BF"/>
      <w:kern w:val="2"/>
      <w:lang w:val="it-IT"/>
      <w14:ligatures w14:val="standardContextual"/>
    </w:rPr>
  </w:style>
  <w:style w:type="character" w:customStyle="1" w:styleId="QuoteChar">
    <w:name w:val="Quote Char"/>
    <w:basedOn w:val="DefaultParagraphFont"/>
    <w:link w:val="Quote"/>
    <w:uiPriority w:val="29"/>
    <w:rsid w:val="001F3B5B"/>
    <w:rPr>
      <w:i/>
      <w:iCs/>
      <w:color w:val="404040" w:themeColor="text1" w:themeTint="BF"/>
    </w:rPr>
  </w:style>
  <w:style w:type="paragraph" w:styleId="ListParagraph">
    <w:name w:val="List Paragraph"/>
    <w:basedOn w:val="Normal"/>
    <w:uiPriority w:val="34"/>
    <w:qFormat/>
    <w:rsid w:val="001F3B5B"/>
    <w:pPr>
      <w:ind w:left="720"/>
      <w:contextualSpacing/>
    </w:pPr>
    <w:rPr>
      <w:rFonts w:asciiTheme="minorHAnsi" w:eastAsiaTheme="minorHAnsi" w:hAnsiTheme="minorHAnsi" w:cstheme="minorBidi"/>
      <w:kern w:val="2"/>
      <w:lang w:val="it-IT"/>
      <w14:ligatures w14:val="standardContextual"/>
    </w:rPr>
  </w:style>
  <w:style w:type="character" w:styleId="IntenseEmphasis">
    <w:name w:val="Intense Emphasis"/>
    <w:basedOn w:val="DefaultParagraphFont"/>
    <w:uiPriority w:val="21"/>
    <w:qFormat/>
    <w:rsid w:val="001F3B5B"/>
    <w:rPr>
      <w:i/>
      <w:iCs/>
      <w:color w:val="0F4761" w:themeColor="accent1" w:themeShade="BF"/>
    </w:rPr>
  </w:style>
  <w:style w:type="paragraph" w:styleId="IntenseQuote">
    <w:name w:val="Intense Quote"/>
    <w:basedOn w:val="Normal"/>
    <w:next w:val="Normal"/>
    <w:link w:val="IntenseQuoteChar"/>
    <w:uiPriority w:val="30"/>
    <w:qFormat/>
    <w:rsid w:val="001F3B5B"/>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it-IT"/>
      <w14:ligatures w14:val="standardContextual"/>
    </w:rPr>
  </w:style>
  <w:style w:type="character" w:customStyle="1" w:styleId="IntenseQuoteChar">
    <w:name w:val="Intense Quote Char"/>
    <w:basedOn w:val="DefaultParagraphFont"/>
    <w:link w:val="IntenseQuote"/>
    <w:uiPriority w:val="30"/>
    <w:rsid w:val="001F3B5B"/>
    <w:rPr>
      <w:i/>
      <w:iCs/>
      <w:color w:val="0F4761" w:themeColor="accent1" w:themeShade="BF"/>
    </w:rPr>
  </w:style>
  <w:style w:type="character" w:styleId="IntenseReference">
    <w:name w:val="Intense Reference"/>
    <w:basedOn w:val="DefaultParagraphFont"/>
    <w:uiPriority w:val="32"/>
    <w:qFormat/>
    <w:rsid w:val="001F3B5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02</Words>
  <Characters>3437</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a la Torre</dc:creator>
  <cp:keywords/>
  <dc:description/>
  <cp:lastModifiedBy>Vinoth S.</cp:lastModifiedBy>
  <cp:revision>2</cp:revision>
  <dcterms:created xsi:type="dcterms:W3CDTF">2023-10-26T05:51:00Z</dcterms:created>
  <dcterms:modified xsi:type="dcterms:W3CDTF">2023-10-26T05:51:00Z</dcterms:modified>
</cp:coreProperties>
</file>